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7720" w:rsidRDefault="00DE3988">
      <w:pPr>
        <w:rPr>
          <w:rFonts w:ascii="Times New Roman" w:hAnsi="Times New Roman"/>
          <w:b/>
          <w:lang w:val="en-US"/>
        </w:rPr>
      </w:pPr>
      <w:bookmarkStart w:id="0" w:name="_GoBack"/>
      <w:bookmarkEnd w:id="0"/>
      <w:r w:rsidRPr="00DE3988">
        <w:rPr>
          <w:rFonts w:ascii="Times New Roman" w:hAnsi="Times New Roman"/>
          <w:b/>
          <w:lang w:val="en-US"/>
        </w:rPr>
        <w:t xml:space="preserve">Table S1. </w:t>
      </w:r>
      <w:r w:rsidR="002C1487" w:rsidRPr="00DC7E2B">
        <w:rPr>
          <w:rFonts w:ascii="Times New Roman" w:hAnsi="Times New Roman"/>
          <w:lang w:val="en-US"/>
        </w:rPr>
        <w:t xml:space="preserve">History of year of collection of clinical samples, disease stages and </w:t>
      </w:r>
      <w:r w:rsidR="002C1487" w:rsidRPr="00DC7E2B">
        <w:rPr>
          <w:rFonts w:ascii="Times New Roman" w:hAnsi="Times New Roman"/>
          <w:i/>
          <w:lang w:val="en-US"/>
        </w:rPr>
        <w:t>env</w:t>
      </w:r>
      <w:r w:rsidR="00DC7E2B" w:rsidRPr="00DC7E2B">
        <w:rPr>
          <w:rFonts w:ascii="Times New Roman" w:hAnsi="Times New Roman"/>
          <w:i/>
          <w:lang w:val="en-US"/>
        </w:rPr>
        <w:t xml:space="preserve"> (gp160)</w:t>
      </w:r>
      <w:r w:rsidR="002C1487" w:rsidRPr="00DC7E2B">
        <w:rPr>
          <w:rFonts w:ascii="Times New Roman" w:hAnsi="Times New Roman"/>
          <w:lang w:val="en-US"/>
        </w:rPr>
        <w:t xml:space="preserve"> genetic properties.</w:t>
      </w:r>
    </w:p>
    <w:tbl>
      <w:tblPr>
        <w:tblW w:w="5186" w:type="pct"/>
        <w:tblLayout w:type="fixed"/>
        <w:tblLook w:val="04A0" w:firstRow="1" w:lastRow="0" w:firstColumn="1" w:lastColumn="0" w:noHBand="0" w:noVBand="1"/>
      </w:tblPr>
      <w:tblGrid>
        <w:gridCol w:w="634"/>
        <w:gridCol w:w="1910"/>
        <w:gridCol w:w="1034"/>
        <w:gridCol w:w="1053"/>
        <w:gridCol w:w="986"/>
        <w:gridCol w:w="1257"/>
        <w:gridCol w:w="1114"/>
        <w:gridCol w:w="712"/>
        <w:gridCol w:w="712"/>
        <w:gridCol w:w="645"/>
        <w:gridCol w:w="712"/>
        <w:gridCol w:w="712"/>
        <w:gridCol w:w="712"/>
        <w:gridCol w:w="3762"/>
      </w:tblGrid>
      <w:tr w:rsidR="00205D5F" w:rsidRPr="00942976" w:rsidTr="00205D5F">
        <w:trPr>
          <w:trHeight w:val="948"/>
          <w:tblHeader/>
        </w:trPr>
        <w:tc>
          <w:tcPr>
            <w:tcW w:w="1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F3595" w:rsidRPr="00942976" w:rsidRDefault="006F3595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</w:p>
          <w:p w:rsidR="006F3595" w:rsidRPr="00942976" w:rsidRDefault="006F3595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</w:p>
          <w:p w:rsidR="00934828" w:rsidRPr="00942976" w:rsidRDefault="00934828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Sl. No.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F3595" w:rsidRPr="00942976" w:rsidRDefault="006F3595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</w:p>
          <w:p w:rsidR="006F3595" w:rsidRPr="00942976" w:rsidRDefault="006F3595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</w:p>
          <w:p w:rsidR="006F3595" w:rsidRPr="00942976" w:rsidRDefault="006F3595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</w:p>
          <w:p w:rsidR="00934828" w:rsidRPr="00942976" w:rsidRDefault="00934828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Viruses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934828" w:rsidRPr="00942976" w:rsidRDefault="00934828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Year of collection (1999-2014)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F3595" w:rsidRPr="00942976" w:rsidRDefault="006F3595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</w:p>
          <w:p w:rsidR="006F3595" w:rsidRPr="00942976" w:rsidRDefault="006F3595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</w:p>
          <w:p w:rsidR="00934828" w:rsidRPr="00942976" w:rsidRDefault="00934828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Disease stage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F3595" w:rsidRPr="00942976" w:rsidRDefault="006F3595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</w:p>
          <w:p w:rsidR="006F3595" w:rsidRPr="00942976" w:rsidRDefault="006F3595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</w:p>
          <w:p w:rsidR="006F3595" w:rsidRPr="00942976" w:rsidRDefault="006F3595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</w:p>
          <w:p w:rsidR="00934828" w:rsidRPr="00942976" w:rsidRDefault="00934828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Source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F3595" w:rsidRPr="00942976" w:rsidRDefault="006F3595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</w:p>
          <w:p w:rsidR="006F3595" w:rsidRPr="00942976" w:rsidRDefault="006F3595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</w:p>
          <w:p w:rsidR="006F3595" w:rsidRPr="00942976" w:rsidRDefault="006F3595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</w:p>
          <w:p w:rsidR="00934828" w:rsidRPr="00942976" w:rsidRDefault="00934828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GenBank ID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F3595" w:rsidRPr="00942976" w:rsidRDefault="006F3595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</w:p>
          <w:p w:rsidR="006F3595" w:rsidRPr="00942976" w:rsidRDefault="006F3595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</w:p>
          <w:p w:rsidR="006F3595" w:rsidRPr="00942976" w:rsidRDefault="006F3595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</w:p>
          <w:p w:rsidR="00934828" w:rsidRPr="00942976" w:rsidRDefault="00934828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 xml:space="preserve">PNLG 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F3595" w:rsidRPr="00942976" w:rsidRDefault="006F3595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</w:p>
          <w:p w:rsidR="006F3595" w:rsidRPr="00942976" w:rsidRDefault="006F3595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</w:p>
          <w:p w:rsidR="00934828" w:rsidRPr="00942976" w:rsidRDefault="00934828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V1 loop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F3595" w:rsidRPr="00942976" w:rsidRDefault="006F3595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</w:p>
          <w:p w:rsidR="006F3595" w:rsidRPr="00942976" w:rsidRDefault="006F3595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</w:p>
          <w:p w:rsidR="00934828" w:rsidRPr="00942976" w:rsidRDefault="00934828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V2 loop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F3595" w:rsidRPr="00942976" w:rsidRDefault="006F3595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</w:p>
          <w:p w:rsidR="006F3595" w:rsidRPr="00942976" w:rsidRDefault="006F3595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</w:p>
          <w:p w:rsidR="00934828" w:rsidRPr="00942976" w:rsidRDefault="00934828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V1V2 loop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F3595" w:rsidRPr="00942976" w:rsidRDefault="006F3595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</w:p>
          <w:p w:rsidR="006F3595" w:rsidRPr="00942976" w:rsidRDefault="006F3595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</w:p>
          <w:p w:rsidR="00934828" w:rsidRPr="00942976" w:rsidRDefault="00934828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V3 loop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F3595" w:rsidRPr="00942976" w:rsidRDefault="006F3595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</w:p>
          <w:p w:rsidR="006F3595" w:rsidRPr="00942976" w:rsidRDefault="006F3595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</w:p>
          <w:p w:rsidR="00934828" w:rsidRPr="00942976" w:rsidRDefault="00934828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V4 loop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F3595" w:rsidRPr="00942976" w:rsidRDefault="006F3595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</w:p>
          <w:p w:rsidR="006F3595" w:rsidRPr="00942976" w:rsidRDefault="006F3595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</w:p>
          <w:p w:rsidR="00934828" w:rsidRPr="00942976" w:rsidRDefault="00934828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V5 loop</w:t>
            </w:r>
          </w:p>
        </w:tc>
        <w:tc>
          <w:tcPr>
            <w:tcW w:w="1181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F3595" w:rsidRPr="00942976" w:rsidRDefault="006F3595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</w:p>
          <w:p w:rsidR="006F3595" w:rsidRPr="00942976" w:rsidRDefault="006F3595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</w:p>
          <w:p w:rsidR="006F3595" w:rsidRPr="00942976" w:rsidRDefault="006F3595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</w:p>
          <w:p w:rsidR="00934828" w:rsidRPr="00942976" w:rsidRDefault="00934828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Reference</w:t>
            </w:r>
            <w:r w:rsid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s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VB51.J2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99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BMC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EU622001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8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7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2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Gharu et al. </w:t>
            </w:r>
            <w:r w:rsidRPr="00107EF6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Virus Research</w:t>
            </w: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 158 (2011) 216–224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VB52.J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99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BMC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EU760888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2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7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3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Gharu et al. </w:t>
            </w:r>
            <w:r w:rsidR="00942976" w:rsidRPr="003B36DA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 xml:space="preserve">AIDS Res Human </w:t>
            </w:r>
            <w:r w:rsidR="00A166F7" w:rsidRPr="003B36DA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Retroviro</w:t>
            </w:r>
            <w:r w:rsidR="00A166F7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log</w:t>
            </w:r>
            <w:r w:rsidR="00A166F7" w:rsidRPr="003B36DA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y</w:t>
            </w:r>
            <w:r w:rsidR="003B36DA"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, 27</w:t>
            </w: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(2):211-219, 2011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VB52.J2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99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BMC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EU760889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2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7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3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Gharu et al. </w:t>
            </w:r>
            <w:r w:rsidR="00942976" w:rsidRPr="003B36DA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 xml:space="preserve">AIDS Res Human </w:t>
            </w:r>
            <w:r w:rsidR="003B36DA" w:rsidRPr="003B36DA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Retrovirol</w:t>
            </w:r>
            <w:r w:rsidR="00A166F7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ogy</w:t>
            </w:r>
            <w:r w:rsidR="003B36DA"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, 27</w:t>
            </w: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(2):211-219, 2011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VB52.J3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99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BMC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EU760890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7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3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Gharu et al. </w:t>
            </w:r>
            <w:r w:rsidR="00942976" w:rsidRPr="003B36DA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 xml:space="preserve">AIDS Res Human </w:t>
            </w:r>
            <w:r w:rsidR="003B36DA" w:rsidRPr="003B36DA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Retrovirol</w:t>
            </w:r>
            <w:r w:rsidR="00A166F7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ogy</w:t>
            </w:r>
            <w:r w:rsidR="003B36DA"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, 27</w:t>
            </w: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(2):211-219, 2011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VB95.J2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99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BMC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EU622004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6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3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Gharu et al. </w:t>
            </w:r>
            <w:r w:rsidRPr="000F66BD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Virus Research</w:t>
            </w: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 158 (2011) 216–224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VB96.J2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0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BMC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EU521728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5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6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3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Gharu et al. </w:t>
            </w:r>
            <w:r w:rsidRPr="000F66BD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Virus Research</w:t>
            </w: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 158 (2011) 216–224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 xml:space="preserve">VB96.J44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0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BMC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EU622005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5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6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3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Gharu et al. </w:t>
            </w:r>
            <w:r w:rsidRPr="000F66BD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Virus Research</w:t>
            </w: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 158 (2011) 216–224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VB97.J1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0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BMC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EU622007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5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7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3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Gharu et al. </w:t>
            </w:r>
            <w:r w:rsidRPr="000F66BD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Virus Research</w:t>
            </w: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 158 (2011) 216–224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 xml:space="preserve">VB97.J15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0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BMC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EU622008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5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7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2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Gharu et al. </w:t>
            </w:r>
            <w:r w:rsidRPr="000F66BD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Virus Research</w:t>
            </w: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 158 (2011) 216–224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VB98.J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0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BMC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EU622009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2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6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3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Gharu et al. </w:t>
            </w:r>
            <w:r w:rsidRPr="000F66BD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Virus Research</w:t>
            </w: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 158 (2011) 216–224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VB105.J1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0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BMC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EU521729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9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6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3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Gharu et al. </w:t>
            </w:r>
            <w:r w:rsidRPr="000F66BD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Virus Research</w:t>
            </w: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 144 (2009) 306–314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VB106.J3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0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BMC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EU622015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6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1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Gharu et al. </w:t>
            </w:r>
            <w:r w:rsidRPr="000F66BD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Virus Research</w:t>
            </w: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 158 (2011) 216–224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2.J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0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sz w:val="16"/>
                <w:szCs w:val="18"/>
                <w:lang w:eastAsia="en-IN"/>
              </w:rPr>
              <w:t>Early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BMC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EU908215.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6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7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1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Ringe et al. </w:t>
            </w:r>
            <w:r w:rsidRPr="000F66BD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Retrovirology</w:t>
            </w: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 2010, 7:76</w:t>
            </w:r>
          </w:p>
        </w:tc>
      </w:tr>
      <w:tr w:rsidR="0001613E" w:rsidRPr="00942976" w:rsidTr="00205D5F">
        <w:trPr>
          <w:trHeight w:val="324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205D5F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3.</w:t>
            </w:r>
            <w:r w:rsidR="0001613E"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J1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0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Early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BMC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EU908217.1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6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2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Ringe et al. </w:t>
            </w:r>
            <w:r w:rsidRPr="000F66BD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Retrovirology</w:t>
            </w: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 2010, 7:80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2-</w:t>
            </w:r>
            <w:r w:rsidR="00205D5F"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3. J</w:t>
            </w: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 xml:space="preserve">7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0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GU945308.1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5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7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0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Ringe et al. </w:t>
            </w:r>
            <w:r w:rsidRPr="000F66BD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Retrovirology</w:t>
            </w: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 2010, 7:76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2-</w:t>
            </w:r>
            <w:r w:rsidR="00205D5F"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3. J</w:t>
            </w: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0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GU945307.1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5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6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0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Ringe et al. </w:t>
            </w:r>
            <w:r w:rsidRPr="000F66BD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Retrovirology</w:t>
            </w: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 2010, 7:77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2-</w:t>
            </w:r>
            <w:r w:rsidR="00205D5F"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3. J</w:t>
            </w: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1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0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GU945309.1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6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0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Ringe et al. </w:t>
            </w:r>
            <w:r w:rsidRPr="000F66BD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Retrovirology</w:t>
            </w: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 2010, 7:78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2-</w:t>
            </w:r>
            <w:r w:rsidR="00205D5F"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5. J</w:t>
            </w: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0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GU945311.1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6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7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0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Ringe et al. </w:t>
            </w:r>
            <w:r w:rsidRPr="000F66BD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Retrovirology</w:t>
            </w: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 2010, 7:79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515077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2-</w:t>
            </w:r>
            <w:r w:rsidR="00205D5F"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5. J</w:t>
            </w:r>
            <w:r w:rsidR="0001613E"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1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0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GU945312.1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5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6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0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Ringe et al. </w:t>
            </w:r>
            <w:r w:rsidRPr="000F66BD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Retrovirology</w:t>
            </w: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 2010, 7:80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3-</w:t>
            </w:r>
            <w:r w:rsidR="00205D5F"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3. J</w:t>
            </w: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0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GU945313.1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5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1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Ringe et al. </w:t>
            </w:r>
            <w:r w:rsidRPr="000F66BD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Retrovirology</w:t>
            </w: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 2010, 7:81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3-</w:t>
            </w:r>
            <w:r w:rsidR="00205D5F"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5. J</w:t>
            </w: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2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0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GU945314.1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5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1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Ringe et al. </w:t>
            </w:r>
            <w:r w:rsidRPr="000F66BD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Retrovirology</w:t>
            </w: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 2010, 7:82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3-</w:t>
            </w:r>
            <w:r w:rsidR="00205D5F"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5. J</w:t>
            </w: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3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0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GU945315.1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6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1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Ringe et al. </w:t>
            </w:r>
            <w:r w:rsidRPr="000F66BD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Retrovirology</w:t>
            </w: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 2010, 7:83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4.J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0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Early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BMC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EU908218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6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2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Ringe et al. </w:t>
            </w:r>
            <w:r w:rsidRPr="000F66BD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Retrovirology</w:t>
            </w: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 2010, 7:84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4.J2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0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Early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BMC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EU908219.1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6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2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Ringe et al. </w:t>
            </w:r>
            <w:r w:rsidRPr="000F66BD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Retrovirology</w:t>
            </w: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 2010, 7:85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4-</w:t>
            </w:r>
            <w:proofErr w:type="gramStart"/>
            <w:r w:rsidR="00515077"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2.</w:t>
            </w:r>
            <w:r w:rsidR="00205D5F"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J</w:t>
            </w:r>
            <w:proofErr w:type="gramEnd"/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4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0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GU945317.2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5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2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Ringe et al. </w:t>
            </w:r>
            <w:r w:rsidRPr="000F66BD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Retrovirology</w:t>
            </w: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 2010, 7:86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4-</w:t>
            </w:r>
            <w:proofErr w:type="gramStart"/>
            <w:r w:rsidR="00515077"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2.</w:t>
            </w:r>
            <w:r w:rsidR="00205D5F"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J</w:t>
            </w:r>
            <w:proofErr w:type="gramEnd"/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46b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0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GU945319.2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6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2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Ringe et al. </w:t>
            </w:r>
            <w:r w:rsidRPr="000F66BD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Retrovirology</w:t>
            </w: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 2010, 7:87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lastRenderedPageBreak/>
              <w:t>2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515077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4-</w:t>
            </w:r>
            <w:proofErr w:type="gramStart"/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2.</w:t>
            </w:r>
            <w:r w:rsidR="00205D5F"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J</w:t>
            </w:r>
            <w:proofErr w:type="gramEnd"/>
            <w:r w:rsidR="0001613E"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45b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0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This study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5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2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Ringe et al. </w:t>
            </w:r>
            <w:r w:rsidRPr="00DB1987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Retrovirology</w:t>
            </w: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 2010, 7:88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515077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4-</w:t>
            </w:r>
            <w:proofErr w:type="gramStart"/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2.</w:t>
            </w:r>
            <w:r w:rsidR="00205D5F"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J</w:t>
            </w:r>
            <w:proofErr w:type="gramEnd"/>
            <w:r w:rsidR="0001613E"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42b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0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GU945318.2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6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2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Ringe et al. </w:t>
            </w:r>
            <w:r w:rsidRPr="00DB1987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Retrovirology</w:t>
            </w: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 2010, 7:89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515077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4-</w:t>
            </w:r>
            <w:proofErr w:type="gramStart"/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2.</w:t>
            </w:r>
            <w:r w:rsidR="00205D5F"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J</w:t>
            </w:r>
            <w:proofErr w:type="gramEnd"/>
            <w:r w:rsidR="0001613E"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4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0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GU945316.2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5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2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Ringe et al. </w:t>
            </w:r>
            <w:r w:rsidRPr="00DB1987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Retrovirology</w:t>
            </w: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 2010, 7:90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4-</w:t>
            </w:r>
            <w:r w:rsidR="00205D5F"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2. J</w:t>
            </w: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47b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0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GU945320.1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5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2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Ringe et al. </w:t>
            </w:r>
            <w:r w:rsidRPr="00DB1987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Retrovirology</w:t>
            </w: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 2010, 7:91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5.J4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0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Early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BMC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EU908221.1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5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7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1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Ringe et al. </w:t>
            </w:r>
            <w:r w:rsidRPr="00DB1987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Retrovirology</w:t>
            </w: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 2010, 7:93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7.J1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0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Early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EU908222.1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6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1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Ringe et al. </w:t>
            </w:r>
            <w:r w:rsidRPr="00DB1987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Retrovirology</w:t>
            </w: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 2010, 7:95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7.J2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0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Early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EU908223.1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6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1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Ringe et al. </w:t>
            </w:r>
            <w:r w:rsidRPr="00DB1987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Retrovirology</w:t>
            </w: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 2010, 7:96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515077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 xml:space="preserve">LT1 </w:t>
            </w:r>
            <w:proofErr w:type="gramStart"/>
            <w:r w:rsidR="0001613E"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07.J</w:t>
            </w:r>
            <w:proofErr w:type="gramEnd"/>
            <w:r w:rsidR="0001613E"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0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JN400529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2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6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1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Mukhopadhyay, S. </w:t>
            </w:r>
            <w:r w:rsidRPr="0094297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8"/>
                <w:lang w:eastAsia="en-IN"/>
              </w:rPr>
              <w:t xml:space="preserve">et al. </w:t>
            </w: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2012. </w:t>
            </w:r>
            <w:r w:rsidRPr="00DB1987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 xml:space="preserve">AIDS Res Human </w:t>
            </w:r>
            <w:proofErr w:type="spellStart"/>
            <w:r w:rsidRPr="00DB1987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Retrovirol</w:t>
            </w:r>
            <w:proofErr w:type="spellEnd"/>
            <w:r w:rsidRPr="00DB1987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,</w:t>
            </w: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 28: 739-745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515077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 xml:space="preserve">LT1 </w:t>
            </w:r>
            <w:r w:rsidR="00205D5F"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07. J</w:t>
            </w:r>
            <w:r w:rsidR="0001613E"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0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JN400530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2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6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1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Mukhopadhyay, S. et al. 2012. </w:t>
            </w:r>
            <w:r w:rsidRPr="00DB1987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 xml:space="preserve">AIDS Res Human </w:t>
            </w:r>
            <w:proofErr w:type="spellStart"/>
            <w:r w:rsidRPr="00DB1987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Retrovirol</w:t>
            </w:r>
            <w:proofErr w:type="spellEnd"/>
            <w:r w:rsidRPr="00DB1987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 xml:space="preserve">, </w:t>
            </w: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8: 739-745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515077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 xml:space="preserve">LT1 </w:t>
            </w:r>
            <w:r w:rsidR="00205D5F"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07. J</w:t>
            </w:r>
            <w:r w:rsidR="0001613E"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2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0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JN400531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2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6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1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Mukhopadhyay, S. et al. 2012. </w:t>
            </w:r>
            <w:r w:rsidRPr="00DB1987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 xml:space="preserve">AIDS Res Human </w:t>
            </w:r>
            <w:proofErr w:type="spellStart"/>
            <w:r w:rsidRPr="00DB1987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Retrovirol</w:t>
            </w:r>
            <w:proofErr w:type="spellEnd"/>
            <w:r w:rsidRPr="00DB1987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 xml:space="preserve">, </w:t>
            </w: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8: 739-745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2-</w:t>
            </w:r>
            <w:r w:rsidR="00205D5F"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7. J</w:t>
            </w: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0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This study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5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6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2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This study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11.J2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0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Early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BMC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EU908224.1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6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6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2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Ringe et al. </w:t>
            </w:r>
            <w:r w:rsidRPr="00942976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Retrovirology</w:t>
            </w: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 2010, 7:97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11.J2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0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Early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BMC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EU908225.1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6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6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2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Ringe et al. </w:t>
            </w:r>
            <w:r w:rsidRPr="00942976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Retrovirology</w:t>
            </w: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 2010, 7:98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11-</w:t>
            </w:r>
            <w:r w:rsidR="00205D5F"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3. J</w:t>
            </w: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0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GU945330.1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6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6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9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Ringe et al. </w:t>
            </w:r>
            <w:r w:rsidRPr="00942976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Retrovirology</w:t>
            </w: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 2010, 7:99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2-</w:t>
            </w:r>
            <w:r w:rsidR="00205D5F"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9. J</w:t>
            </w: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2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0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This study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3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6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1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This study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205D5F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5-4. J</w:t>
            </w:r>
            <w:r w:rsidR="0001613E"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1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0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GU945327.1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5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7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1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Ringe et al. </w:t>
            </w:r>
            <w:r w:rsidRPr="00942976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Retrovirology</w:t>
            </w: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 2010, 7:94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LT1_</w:t>
            </w:r>
            <w:proofErr w:type="gramStart"/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09.J</w:t>
            </w:r>
            <w:proofErr w:type="gramEnd"/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0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JN400534 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5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6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1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Mukhopadhyay, S. et al. 2012. </w:t>
            </w:r>
            <w:r w:rsidRPr="00942976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 xml:space="preserve">AIDS Res Human </w:t>
            </w:r>
            <w:proofErr w:type="spellStart"/>
            <w:r w:rsidRPr="00942976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Retrovirol</w:t>
            </w:r>
            <w:proofErr w:type="spellEnd"/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, 28: 739-745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LT1_</w:t>
            </w:r>
            <w:r w:rsidR="00205D5F"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09. J</w:t>
            </w: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0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JN400536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5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6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1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Mukhopadhyay, S. et al. 2012</w:t>
            </w:r>
            <w:r w:rsidRPr="00942976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 xml:space="preserve">. AIDS Res Human </w:t>
            </w:r>
            <w:proofErr w:type="spellStart"/>
            <w:r w:rsidRPr="00942976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Retrovirol</w:t>
            </w:r>
            <w:proofErr w:type="spellEnd"/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, 28: 739-745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11-</w:t>
            </w:r>
            <w:r w:rsidR="00205D5F"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5. J</w:t>
            </w: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1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0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GU945332.1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6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6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2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Ringe et al. </w:t>
            </w:r>
            <w:r w:rsidRPr="00942976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Retrovirolog</w:t>
            </w: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y 2010, 7:100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2-</w:t>
            </w:r>
            <w:r w:rsidR="00205D5F"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11. J</w:t>
            </w: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1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1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This study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3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6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1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This study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4-</w:t>
            </w:r>
            <w:r w:rsidR="00205D5F"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5. J</w:t>
            </w: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1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GU945321.1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5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2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Ringe et al. </w:t>
            </w:r>
            <w:r w:rsidRPr="00942976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Retrovirology</w:t>
            </w: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 2010, 7:92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NISA-N20-J1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1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This study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2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6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3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 xml:space="preserve">This study 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NISA-N20.J1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1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This study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6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7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2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 xml:space="preserve">This study 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5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NISA-N101.J1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1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This study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5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6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4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 xml:space="preserve">This study 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5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NISA-N110.J1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1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This study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7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7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942976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 xml:space="preserve">This study 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5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 xml:space="preserve">INDO SA NLR </w:t>
            </w:r>
            <w:r w:rsidR="00205D5F"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29. J</w:t>
            </w: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8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1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This study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3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7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3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This study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5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 xml:space="preserve">INDO SA NLR </w:t>
            </w:r>
            <w:r w:rsidR="00205D5F"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29. J</w:t>
            </w: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1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1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This study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2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7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4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This study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lastRenderedPageBreak/>
              <w:t>54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009v2.eJ9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14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This study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3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5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8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53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9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This study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5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009v2.eJ3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This study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3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6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0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This study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5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009v2.eJ5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This study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3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6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0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This study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5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112v2.J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This study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7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4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This study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5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112v2.J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This study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7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4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This study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5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072.J1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This study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2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7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0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This study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6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072.J1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This study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2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7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0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This study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6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066.J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This study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8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0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This study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6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081.J3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This study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6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7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1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This study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6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087.J3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This study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7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2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This study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6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087.J4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This study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2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7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3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This study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6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089.J1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This study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3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8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6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This study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6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089.J2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This study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2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7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3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This study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6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089.J8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This study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3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7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4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This study</w:t>
            </w:r>
          </w:p>
        </w:tc>
      </w:tr>
      <w:tr w:rsidR="0001613E" w:rsidRPr="00942976" w:rsidTr="00205D5F">
        <w:trPr>
          <w:trHeight w:val="312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6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091.J4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This study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43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6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0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This study</w:t>
            </w:r>
          </w:p>
        </w:tc>
      </w:tr>
      <w:tr w:rsidR="0001613E" w:rsidRPr="00942976" w:rsidTr="00205D5F">
        <w:trPr>
          <w:trHeight w:val="384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6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080.J6A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This study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8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6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4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Patil et al. </w:t>
            </w:r>
            <w:r w:rsidRPr="00942976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J Virol</w:t>
            </w: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 (2016) 90(7):3446-57.</w:t>
            </w:r>
          </w:p>
        </w:tc>
      </w:tr>
      <w:tr w:rsidR="0001613E" w:rsidRPr="00942976" w:rsidTr="00205D5F">
        <w:trPr>
          <w:trHeight w:val="336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7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080v1.J1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This study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8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6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4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Patil et al. </w:t>
            </w:r>
            <w:r w:rsidRPr="00942976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J Virol</w:t>
            </w: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 (2016) 90(7):3446-57.</w:t>
            </w:r>
          </w:p>
        </w:tc>
      </w:tr>
      <w:tr w:rsidR="0001613E" w:rsidRPr="00942976" w:rsidTr="00205D5F">
        <w:trPr>
          <w:trHeight w:val="384"/>
        </w:trPr>
        <w:tc>
          <w:tcPr>
            <w:tcW w:w="1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7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3327EB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</w:pPr>
            <w:r w:rsidRPr="003327EB">
              <w:rPr>
                <w:rFonts w:ascii="Times New Roman" w:eastAsia="Times New Roman" w:hAnsi="Times New Roman"/>
                <w:bCs/>
                <w:color w:val="000000"/>
                <w:sz w:val="16"/>
                <w:szCs w:val="18"/>
                <w:lang w:eastAsia="en-IN"/>
              </w:rPr>
              <w:t>PG37080.J15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0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Lat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PLASMA</w:t>
            </w:r>
          </w:p>
        </w:tc>
        <w:tc>
          <w:tcPr>
            <w:tcW w:w="39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8"/>
                <w:lang w:eastAsia="en-IN"/>
              </w:rPr>
              <w:t>This study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8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6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2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>14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613E" w:rsidRPr="00942976" w:rsidRDefault="0001613E" w:rsidP="00205D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</w:pP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Patil et al. </w:t>
            </w:r>
            <w:r w:rsidRPr="00942976"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eastAsia="en-IN"/>
              </w:rPr>
              <w:t>J Virol</w:t>
            </w:r>
            <w:r w:rsidRPr="00942976">
              <w:rPr>
                <w:rFonts w:ascii="Times New Roman" w:eastAsia="Times New Roman" w:hAnsi="Times New Roman"/>
                <w:color w:val="000000"/>
                <w:sz w:val="16"/>
                <w:szCs w:val="18"/>
                <w:lang w:eastAsia="en-IN"/>
              </w:rPr>
              <w:t xml:space="preserve"> (2016) 90(7):3446-57.</w:t>
            </w:r>
          </w:p>
        </w:tc>
      </w:tr>
    </w:tbl>
    <w:p w:rsidR="002C1487" w:rsidRPr="002C1487" w:rsidRDefault="002C1487" w:rsidP="002C1487">
      <w:pPr>
        <w:spacing w:after="0" w:line="240" w:lineRule="auto"/>
        <w:rPr>
          <w:rFonts w:ascii="Times New Roman" w:hAnsi="Times New Roman"/>
          <w:i/>
          <w:sz w:val="14"/>
          <w:lang w:val="en-US"/>
        </w:rPr>
      </w:pPr>
    </w:p>
    <w:p w:rsidR="00F72CFB" w:rsidRPr="002C1487" w:rsidRDefault="002C1487" w:rsidP="002C1487">
      <w:pPr>
        <w:spacing w:after="0" w:line="240" w:lineRule="auto"/>
        <w:rPr>
          <w:rFonts w:ascii="Times New Roman" w:hAnsi="Times New Roman"/>
          <w:b/>
          <w:i/>
          <w:sz w:val="20"/>
          <w:lang w:val="en-US"/>
        </w:rPr>
      </w:pPr>
      <w:r w:rsidRPr="002C1487">
        <w:rPr>
          <w:rFonts w:ascii="Times New Roman" w:hAnsi="Times New Roman"/>
          <w:i/>
          <w:sz w:val="20"/>
          <w:lang w:val="en-US"/>
        </w:rPr>
        <w:t xml:space="preserve">Note: Clinical samples collected post 6 months of documented infection and beyond are document as ‘late” in this study. </w:t>
      </w:r>
    </w:p>
    <w:sectPr w:rsidR="00F72CFB" w:rsidRPr="002C1487" w:rsidSect="00DE3988">
      <w:foot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275C6" w:rsidRDefault="004275C6" w:rsidP="00536BAC">
      <w:pPr>
        <w:spacing w:after="0" w:line="240" w:lineRule="auto"/>
      </w:pPr>
      <w:r>
        <w:separator/>
      </w:r>
    </w:p>
  </w:endnote>
  <w:endnote w:type="continuationSeparator" w:id="0">
    <w:p w:rsidR="004275C6" w:rsidRDefault="004275C6" w:rsidP="00536B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36BAC" w:rsidRPr="00536BAC" w:rsidRDefault="00536BAC" w:rsidP="00536BAC">
    <w:pPr>
      <w:pStyle w:val="Footer"/>
      <w:jc w:val="right"/>
      <w:rPr>
        <w:i/>
        <w:sz w:val="18"/>
        <w:lang w:val="en-US"/>
      </w:rPr>
    </w:pPr>
    <w:r>
      <w:rPr>
        <w:i/>
        <w:sz w:val="18"/>
        <w:lang w:val="en-US"/>
      </w:rPr>
      <w:t>continued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275C6" w:rsidRDefault="004275C6" w:rsidP="00536BAC">
      <w:pPr>
        <w:spacing w:after="0" w:line="240" w:lineRule="auto"/>
      </w:pPr>
      <w:r>
        <w:separator/>
      </w:r>
    </w:p>
  </w:footnote>
  <w:footnote w:type="continuationSeparator" w:id="0">
    <w:p w:rsidR="004275C6" w:rsidRDefault="004275C6" w:rsidP="00536B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988"/>
    <w:rsid w:val="0001613E"/>
    <w:rsid w:val="000576AD"/>
    <w:rsid w:val="000B3D3D"/>
    <w:rsid w:val="000F66BD"/>
    <w:rsid w:val="00107EF6"/>
    <w:rsid w:val="001D1881"/>
    <w:rsid w:val="00205D5F"/>
    <w:rsid w:val="00253D71"/>
    <w:rsid w:val="002C1487"/>
    <w:rsid w:val="002C2DC1"/>
    <w:rsid w:val="003327EB"/>
    <w:rsid w:val="00346D1C"/>
    <w:rsid w:val="0038112E"/>
    <w:rsid w:val="003B36DA"/>
    <w:rsid w:val="004275C6"/>
    <w:rsid w:val="004B4936"/>
    <w:rsid w:val="004F4B4F"/>
    <w:rsid w:val="005127B0"/>
    <w:rsid w:val="00515077"/>
    <w:rsid w:val="00536BAC"/>
    <w:rsid w:val="00687080"/>
    <w:rsid w:val="006F3595"/>
    <w:rsid w:val="007C2419"/>
    <w:rsid w:val="008A16D1"/>
    <w:rsid w:val="00934828"/>
    <w:rsid w:val="00942976"/>
    <w:rsid w:val="00A166F7"/>
    <w:rsid w:val="00A40347"/>
    <w:rsid w:val="00B37720"/>
    <w:rsid w:val="00D41B00"/>
    <w:rsid w:val="00DA67AB"/>
    <w:rsid w:val="00DB1987"/>
    <w:rsid w:val="00DC7E2B"/>
    <w:rsid w:val="00DE3988"/>
    <w:rsid w:val="00F3238D"/>
    <w:rsid w:val="00F72CFB"/>
    <w:rsid w:val="00FF6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3255AB-BEF7-4238-AFDC-89F70B59D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6B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6BAC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36B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6BAC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933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75</Words>
  <Characters>613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joy Mullick</dc:creator>
  <cp:keywords/>
  <dc:description/>
  <cp:lastModifiedBy>Jayanta Bhattacharya</cp:lastModifiedBy>
  <cp:revision>2</cp:revision>
  <dcterms:created xsi:type="dcterms:W3CDTF">2020-12-30T18:06:00Z</dcterms:created>
  <dcterms:modified xsi:type="dcterms:W3CDTF">2020-12-30T18:06:00Z</dcterms:modified>
</cp:coreProperties>
</file>